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3D5" w:rsidRPr="0032631D" w:rsidRDefault="004343D5" w:rsidP="000D0837">
      <w:pPr>
        <w:spacing w:line="480" w:lineRule="auto"/>
        <w:jc w:val="center"/>
        <w:rPr>
          <w:rFonts w:ascii="Arial" w:hAnsi="Arial" w:cs="Arial"/>
          <w:bCs/>
          <w:sz w:val="16"/>
          <w:szCs w:val="16"/>
          <w:lang w:val="en-US"/>
        </w:rPr>
      </w:pPr>
      <w:r w:rsidRPr="0032631D">
        <w:rPr>
          <w:rFonts w:ascii="Arial" w:hAnsi="Arial" w:cs="Arial"/>
          <w:b/>
          <w:bCs/>
          <w:sz w:val="16"/>
          <w:szCs w:val="16"/>
          <w:lang w:val="en-US"/>
        </w:rPr>
        <w:t xml:space="preserve">Table </w:t>
      </w:r>
      <w:r w:rsidR="004C0659">
        <w:rPr>
          <w:rFonts w:ascii="Arial" w:hAnsi="Arial" w:cs="Arial"/>
          <w:b/>
          <w:bCs/>
          <w:sz w:val="16"/>
          <w:szCs w:val="16"/>
          <w:lang w:val="en-US"/>
        </w:rPr>
        <w:t>S</w:t>
      </w:r>
      <w:r w:rsidRPr="0032631D">
        <w:rPr>
          <w:rFonts w:ascii="Arial" w:hAnsi="Arial" w:cs="Arial"/>
          <w:b/>
          <w:bCs/>
          <w:sz w:val="16"/>
          <w:szCs w:val="16"/>
          <w:lang w:val="en-US"/>
        </w:rPr>
        <w:t>3.</w:t>
      </w:r>
      <w:r w:rsidRPr="0032631D">
        <w:rPr>
          <w:rFonts w:ascii="Arial" w:hAnsi="Arial" w:cs="Arial"/>
          <w:bCs/>
          <w:sz w:val="16"/>
          <w:szCs w:val="16"/>
          <w:lang w:val="en-US"/>
        </w:rPr>
        <w:t xml:space="preserve"> </w:t>
      </w:r>
      <w:r w:rsidR="00181582">
        <w:rPr>
          <w:rFonts w:ascii="Arial" w:hAnsi="Arial" w:cs="Arial"/>
          <w:bCs/>
          <w:sz w:val="16"/>
          <w:szCs w:val="16"/>
          <w:lang w:val="en-US"/>
        </w:rPr>
        <w:t xml:space="preserve"> </w:t>
      </w:r>
      <w:r w:rsidR="00226F4F" w:rsidRPr="00181582">
        <w:rPr>
          <w:rFonts w:ascii="Arial" w:hAnsi="Arial" w:cs="Arial"/>
          <w:b/>
          <w:bCs/>
          <w:sz w:val="16"/>
          <w:szCs w:val="16"/>
          <w:lang w:val="en-US"/>
        </w:rPr>
        <w:t>Heavy chain variable region (IGHV) sequences of CLL-like and CLL B-cell clones analyzed by the IMGT-V-QUEST tool</w:t>
      </w:r>
      <w:bookmarkStart w:id="0" w:name="_GoBack"/>
      <w:bookmarkEnd w:id="0"/>
    </w:p>
    <w:tbl>
      <w:tblPr>
        <w:tblW w:w="14641" w:type="dxa"/>
        <w:jc w:val="center"/>
        <w:tblCellMar>
          <w:left w:w="70" w:type="dxa"/>
          <w:right w:w="70" w:type="dxa"/>
        </w:tblCellMar>
        <w:tblLook w:val="04A0"/>
      </w:tblPr>
      <w:tblGrid>
        <w:gridCol w:w="2552"/>
        <w:gridCol w:w="1429"/>
        <w:gridCol w:w="1194"/>
        <w:gridCol w:w="1194"/>
        <w:gridCol w:w="1062"/>
        <w:gridCol w:w="1325"/>
        <w:gridCol w:w="1062"/>
        <w:gridCol w:w="955"/>
        <w:gridCol w:w="4023"/>
      </w:tblGrid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n-US" w:eastAsia="es-ES"/>
              </w:rPr>
            </w:pPr>
            <w:r w:rsidRPr="0032631D"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n-US" w:eastAsia="es-ES"/>
              </w:rPr>
              <w:t xml:space="preserve">B-cell </w:t>
            </w:r>
            <w:proofErr w:type="spellStart"/>
            <w:r w:rsidRPr="0032631D"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n-US" w:eastAsia="es-ES"/>
              </w:rPr>
              <w:t>clon</w:t>
            </w:r>
            <w:proofErr w:type="spellEnd"/>
            <w:r w:rsidRPr="0032631D"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n-US" w:eastAsia="es-ES"/>
              </w:rPr>
              <w:t xml:space="preserve"> from #case number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26F4F" w:rsidRPr="004C0659" w:rsidRDefault="00226F4F" w:rsidP="0032631D">
            <w:pPr>
              <w:jc w:val="center"/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n-US" w:eastAsia="es-ES"/>
              </w:rPr>
            </w:pPr>
            <w:r w:rsidRPr="004C0659"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n-US" w:eastAsia="es-ES"/>
              </w:rPr>
              <w:t>V-GENE and alle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26F4F" w:rsidRPr="004C0659" w:rsidRDefault="00226F4F" w:rsidP="0032631D">
            <w:pPr>
              <w:jc w:val="center"/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n-US" w:eastAsia="es-ES"/>
              </w:rPr>
            </w:pPr>
            <w:r w:rsidRPr="004C0659"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n-US" w:eastAsia="es-ES"/>
              </w:rPr>
              <w:t>Functiona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5832F2" w:rsidRPr="004C0659" w:rsidRDefault="00226F4F" w:rsidP="0032631D">
            <w:pPr>
              <w:jc w:val="center"/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n-US" w:eastAsia="es-ES"/>
              </w:rPr>
            </w:pPr>
            <w:r w:rsidRPr="004C0659"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n-US" w:eastAsia="es-ES"/>
              </w:rPr>
              <w:t xml:space="preserve">% Identity </w:t>
            </w:r>
          </w:p>
          <w:p w:rsidR="00226F4F" w:rsidRPr="004C0659" w:rsidRDefault="00226F4F" w:rsidP="0032631D">
            <w:pPr>
              <w:jc w:val="center"/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n-US" w:eastAsia="es-ES"/>
              </w:rPr>
            </w:pPr>
            <w:r w:rsidRPr="004C0659"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n-US" w:eastAsia="es-ES"/>
              </w:rPr>
              <w:t>V-REG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26F4F" w:rsidRPr="004C0659" w:rsidRDefault="00226F4F" w:rsidP="0032631D">
            <w:pPr>
              <w:jc w:val="center"/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n-US" w:eastAsia="es-ES"/>
              </w:rPr>
            </w:pPr>
            <w:r w:rsidRPr="004C0659"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n-US" w:eastAsia="es-ES"/>
              </w:rPr>
              <w:t>J-GENE and allel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s-ES" w:eastAsia="es-ES"/>
              </w:rPr>
            </w:pPr>
            <w:r w:rsidRPr="004C0659"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n-US" w:eastAsia="es-ES"/>
              </w:rPr>
              <w:t xml:space="preserve">D-GENE and </w:t>
            </w:r>
            <w:proofErr w:type="spellStart"/>
            <w:r w:rsidRPr="004C0659"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n-US" w:eastAsia="es-ES"/>
              </w:rPr>
              <w:t>alle</w:t>
            </w:r>
            <w:proofErr w:type="spellEnd"/>
            <w:r w:rsidRPr="0032631D"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s-ES" w:eastAsia="es-ES"/>
              </w:rPr>
              <w:t>l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s-ES" w:eastAsia="es-ES"/>
              </w:rPr>
              <w:t xml:space="preserve">D-REGION </w:t>
            </w:r>
            <w:proofErr w:type="spellStart"/>
            <w:r w:rsidRPr="0032631D"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s-ES" w:eastAsia="es-ES"/>
              </w:rPr>
              <w:t>reading</w:t>
            </w:r>
            <w:proofErr w:type="spellEnd"/>
            <w:r w:rsidRPr="0032631D"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s-ES" w:eastAsia="es-ES"/>
              </w:rPr>
              <w:t>frame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s-ES" w:eastAsia="es-ES"/>
              </w:rPr>
              <w:t xml:space="preserve">CDR3 </w:t>
            </w:r>
            <w:proofErr w:type="spellStart"/>
            <w:r w:rsidRPr="0032631D"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s-ES" w:eastAsia="es-ES"/>
              </w:rPr>
              <w:t>length</w:t>
            </w:r>
            <w:proofErr w:type="spellEnd"/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jc w:val="center"/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b/>
                <w:bCs/>
                <w:color w:val="FFFFFF"/>
                <w:sz w:val="16"/>
                <w:szCs w:val="16"/>
                <w:lang w:val="es-ES" w:eastAsia="es-ES"/>
              </w:rPr>
              <w:t>AA JUNCTION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1.8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15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PPYCSGDSCSWGGIL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10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NRGETR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7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6.39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9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VRDKYDSGSM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1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2.3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25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HHPVRESSATGH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8.4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1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NRGETR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48*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0.3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1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VRDGFHYYGFDI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5.9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15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KHGSYSPDPYY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8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7.8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21*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LGSASQSRDS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6.57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4-11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LGGDDSDYGF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7*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85.5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VRENEFWSGGWGLDG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9.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1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NRGETR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30*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88.5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1-26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NLGESRGGGSYPAPDTFDI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2*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9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LQWLGISH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4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9.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1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NRGETR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4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48*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0.7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1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VRDGFHYYGFDI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5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7.99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9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NAPTPYSSGWNPWD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6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11*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6.79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15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EEYCDGGTCYRL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7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7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0.3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10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LDGSGSGVFDW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7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59*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1.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10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WRSTDS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8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5-a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9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HVAVAGTTWGPYYYYY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9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KDHGEQFIGGC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20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6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NPKYYDFWSGYYAPPAFDI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21C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69*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4.8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4-11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EGKSRDNSNP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22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1*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4.9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15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AN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23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6.6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7-27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HLSG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23C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11*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7.57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21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KTCASITNYYYYY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lo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24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1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9.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VGAATGM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2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4.7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1-7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KDLPSTYNWNSGGAFDI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2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0.3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1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TKDPRDTGYGGDA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lastRenderedPageBreak/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9.5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KDNKYYDFWSGYYPVGT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2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5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2.31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10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PPQSRPVGDTFEI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2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2-26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1.6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18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TRTRGYPYGDRYFDS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2*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4.4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4-17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LNTDYGAFDI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2*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1.8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21*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RSVIVVTYILDAFDM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1.97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5*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SKGGWGDS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7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4.51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5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8*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QLDMYSL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2.6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16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VRGYPSDYTERRYYYYGL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3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30*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0.7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TRPHCSMSSCSWNDAFAI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1.9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2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KFYDDIQPNAFDI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3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2*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1.7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18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LEMRYSQGSFDS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3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11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9.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RRDDFWSGYRIYY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3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1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7.8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1-26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AN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4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7*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7.19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9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GWYG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4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HRLGYCSSTSCYY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4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15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1.39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8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TTDSMVYVDM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4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48*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NTANDIVVVPADY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4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0.7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4-17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KDRTLATVIQKDTFDI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4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5-51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RDFRGDFWSG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4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5.3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FHCCRISCYGVDF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4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3.67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1-1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VIGDKGGYYLT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48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9.59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SPGYDFWSGYPD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4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2*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6.0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2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LARYDSGGSYKRKM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50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11*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5.3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9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KVRSHY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51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1*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6.65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15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AN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52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3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9.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9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PRVLRYFDWLLSPPP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53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15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89.03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21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TTESGWYSASDH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53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30*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4.27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15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KDTWGHCSGGFCSHFDS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54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48*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0.95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VRDDRSCSSNNCHALRSFDM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55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5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2.55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8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THPTNIYTRWPYVSD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56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KDWESW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57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5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SVQGYSSSWYGGDNWFDP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57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10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NRGETR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lastRenderedPageBreak/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58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5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HTSLYDFWSGYYRGWFDP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58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6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18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EAGSIQLWPPGF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59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7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3.57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1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RYVYDI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60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6.4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24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AEGQATLLSVWEYYFDS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60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3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6.67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2*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9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ILITGGRGDWYFDL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61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72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5.9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5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VRSSTGWTDWFDP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62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6.81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REDDNFWSGFY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63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5.1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15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KLSTPCGGGSCYSSL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64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5.1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9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RDSSGWYY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65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5-51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2.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18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GRRRTGYNDGEI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65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0-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7.81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HPSCSRTSCYF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66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5-51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HGTYYDFWSGYYLPGF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66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6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QGAGSSWYGIVKGWFEY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66C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3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8.81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NGGALRFLEWLLYHDAFDI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67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7.9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ADGGYDFWSGYSTVN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BLhigh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67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3.57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1-26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VESGSYFWPS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6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3.57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4-2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KGRQLWSYL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6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2*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9.59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1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GDYFDAFDI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7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11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8.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PRYYDFWSGYYLPDDK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7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7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3.9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 xml:space="preserve">CASGSHVDYY (TRP 118 </w:t>
            </w:r>
            <w:proofErr w:type="spellStart"/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not</w:t>
            </w:r>
            <w:proofErr w:type="spellEnd"/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identified</w:t>
            </w:r>
            <w:proofErr w:type="spellEnd"/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)</w:t>
            </w:r>
            <w:r w:rsidRPr="0032631D">
              <w:rPr>
                <w:rFonts w:ascii="Calibri" w:eastAsia="Times New Roman" w:hAnsi="Calibri"/>
                <w:color w:val="DD0806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7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b*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18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SWIQLWSE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7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4*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1.57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1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SRNVDIVATITFIGF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7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69*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7.9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AEQYYDFWSGHKGVDYYYY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11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7.91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10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PDPYYYGSGTPS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7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1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7.21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5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9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RRNGNFDWLEDPLYNWFDP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0.91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4-2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KDRSNTWPLWG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78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2*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9.57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9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AQWLVLEN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7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85.43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1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REEDWKRSGRDSFDI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8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6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5.1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KGPYYDFWSG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8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9.21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16*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HTYYDYVWGSYRTP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8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1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2*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EGGLGYCSSTSCYTTL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8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72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89.41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VRSSMGAEQTIAC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8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30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5.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9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DYSSGVGTRLS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lastRenderedPageBreak/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8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4*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2.77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APYCGSNTCYSY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8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89.7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15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GRFYCSGDTCHLPLYHYYYGL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8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4.7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LTHHNFWSAYYETSYC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8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48*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5.5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24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QGEDYNNRGYYCY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8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2*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8.29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10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PGGGDYY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9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2.97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HEQQLA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9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5.9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4-2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YGSTGETRRY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9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5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VVHYLDFWSGYTYY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9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6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5.5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9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VDRT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9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6-1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2.19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9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SPSRYSNGWYERDFDC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6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9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EVVYGVAGTYYY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9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4*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85.9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2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FHWGGYYLDF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9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4.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15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KLSTPCGGGSCYSSL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9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8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87.5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PSYYDFWSGPFDN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99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2*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9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AQWLVLEN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7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4.3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16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SALRYLPYADTAFDL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7*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85.77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VRENEFWSGGWGLDG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0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69*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9.59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TTTITIFGVVTVYY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0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10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LIGAYGSGSYYPFP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6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ADGGYDFWSGYSTVN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0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48*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1.0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1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VRDGFHYYGFDI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30*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7.93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KDQEQGPRPRYYDFWSAPPPWYYYYY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0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6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8.29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5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TDKKYYDFWSGYYL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59*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1.5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1-14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HLRNDKYYLDF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0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48*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YDFWSGYYSYY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5-51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9.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YCSSTSCMTGTMGYYYYY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48*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2.3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LGGNSWPTFDF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30*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89.5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9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KIGMAGDFLEFR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9.1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2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LTYYYDSSGYYYFNY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1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7*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85.5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VRENEFWSGGWGLDG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5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1.9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9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PDISGWNGL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1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1.4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5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TNSRESQGWFDP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15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1.3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15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VTGPGYCSGGGCSSRG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lastRenderedPageBreak/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30*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LKTAYYDFWSGYYGD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1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8.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KDKYYDFWSGYSHLGVLY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2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7.9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ADGGYDFWSGYSTVN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2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18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15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AN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2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6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16*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GNYDYIWGSYRPNDAFDI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2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69*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15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SQAHIVVVVAATYYYYY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18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7-27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KNWGPDYY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2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HRLGYCSSTSCYY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2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6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8.7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1*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2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SSTYYYDSSVYGVAEYFQH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30*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8.39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2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PNVSHTYYYDNSGSH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2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7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2.9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VDIEVDGGGHFDN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2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2*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6.97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8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GRDVELRYWQGYFDL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18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LSLSSNWFTPP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2*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5*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APRGDYDTEAGGAYSYGLEVWRLRRNRFDS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9*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RLGYCSSTSCYL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b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4.1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1*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15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LPHCTASRCYGGGRYVDQ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18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9.57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9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AYYDILTGYR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3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5.49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15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SAGSRL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1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4.63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  <w:t>RTKDANGMDVW (2nd-CYS 104 not identified)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3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7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5.9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GSQCSTTSCPSSISE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3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6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7-27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TGLMTNWGYYYYYYY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3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7*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2.59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2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VSDETTGYGN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4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b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9.59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18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AWIQLWSD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4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9.19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ADLLVVPAAIYY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4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48*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1.13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9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SRRGRLDI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4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30*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6.37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10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NRGDTSGLGTCCQGIGDS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4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61*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1.63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5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1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KRYGDHGEGWFDP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4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30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3.15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10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SGSMIGGVILPPG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4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5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2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EGYYDSSGYSEAPHYY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4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2-70*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6.21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1-20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MQHRYHWNDSDS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0.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5*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9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IRYSGWLLYGSDWYDS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4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9.5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1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NRGETR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5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5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6-1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TQTGYSSSWYAVNWFDP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lastRenderedPageBreak/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5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2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9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TDGYDILTGYYKGPGA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5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48*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9.1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1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GFHYYGFDI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5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61*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2.65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7-27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NWGFEGFDS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monoclonal) #15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7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3.15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4-2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HKVVNPGSFDL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55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3.0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PNVGAVFVF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56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6.69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2*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4-2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AGGYSDWYFDL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57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KDRYYDFWSGYYTAAFDI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58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8.47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GILGEWLSFYFFF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59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30-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1.13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1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KGRNSGYDYLLH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60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4.03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5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18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RVVIIPDTTTINWFDP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61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48*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6.3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4-17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SSGDDSLI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62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7.5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10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FDYYGSGSANGL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63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46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AHYYDFWSGYVYPRLA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64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5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2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EGYYDSSGYSEAPHYY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65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1-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6.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1-26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LRSGTFYGADAFDF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65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2.93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15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2F2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  <w:t xml:space="preserve">TARGGLFVETEIAGVGYRSGTGTLFDSW </w:t>
            </w:r>
          </w:p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  <w:t>(2nd-CYS 104 not identified)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66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3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1.5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10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DNRDGSGNYKGGMDF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66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1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4.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4-2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DLDGGNSV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67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52*01(P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6.0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21*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MTVLWANRGGDCPGDAFDI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68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4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8.7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1-26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PDRLYSGSYTR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69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48*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3.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10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VRELWFGNGG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70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30*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9.2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9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KYGGVKLRYFDWLLYGD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71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3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9.61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5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1-26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ELLHNWFDP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71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23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9.18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5-12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KDGFPYYGFDI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72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2-26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1.91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5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3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GTNIPRQFDFWSGSSPNWFDP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73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3-30*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9.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6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9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KYGGVKLRYFDWLLYGDYYYGM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74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9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8.7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3*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1-14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SHRNTQTYNNRAAFDV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75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5-51*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0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2-15*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IPVAGYCRGGSCYPFD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75B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4*01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9.16%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10*01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3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TKTYGSGPPGKYW</w:t>
            </w:r>
          </w:p>
        </w:tc>
      </w:tr>
      <w:tr w:rsidR="00695C17" w:rsidRPr="0032631D" w:rsidTr="000D0837">
        <w:trPr>
          <w:trHeight w:val="255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CLL 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multiclonal</w:t>
            </w:r>
            <w:proofErr w:type="spellEnd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) #176A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V4-34*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proofErr w:type="spellStart"/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Productive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99.59%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J4*0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IGHD3-10*0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32631D">
            <w:pPr>
              <w:jc w:val="center"/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F4F" w:rsidRPr="0032631D" w:rsidRDefault="00226F4F" w:rsidP="005832F2">
            <w:pPr>
              <w:ind w:right="822"/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</w:pPr>
            <w:r w:rsidRPr="0032631D">
              <w:rPr>
                <w:rFonts w:ascii="Calibri" w:eastAsia="Times New Roman" w:hAnsi="Calibri"/>
                <w:color w:val="000000"/>
                <w:sz w:val="16"/>
                <w:szCs w:val="16"/>
                <w:lang w:val="es-ES" w:eastAsia="es-ES"/>
              </w:rPr>
              <w:t>CARGLYYYGSGVYFDYW</w:t>
            </w:r>
          </w:p>
        </w:tc>
      </w:tr>
    </w:tbl>
    <w:p w:rsidR="00226F4F" w:rsidRPr="00226F4F" w:rsidRDefault="00226F4F" w:rsidP="000D0837">
      <w:pPr>
        <w:spacing w:before="120" w:line="360" w:lineRule="auto"/>
        <w:jc w:val="center"/>
        <w:rPr>
          <w:rFonts w:ascii="Arial" w:eastAsia="Times New Roman" w:hAnsi="Arial" w:cs="Arial"/>
          <w:sz w:val="16"/>
          <w:szCs w:val="16"/>
          <w:lang w:val="en-US" w:eastAsia="es-ES"/>
        </w:rPr>
      </w:pPr>
      <w:r w:rsidRPr="00226F4F">
        <w:rPr>
          <w:rFonts w:ascii="Arial" w:eastAsia="Times New Roman" w:hAnsi="Arial" w:cs="Arial"/>
          <w:sz w:val="16"/>
          <w:szCs w:val="16"/>
          <w:lang w:val="en-US" w:eastAsia="es-ES"/>
        </w:rPr>
        <w:t>*B-cell clones from #78 and #99 corresponded to the same untreated CLL patient at recruitment and after 1-year evaluation, respectively</w:t>
      </w:r>
    </w:p>
    <w:p w:rsidR="00232F23" w:rsidRDefault="003F5926" w:rsidP="000D0837">
      <w:pPr>
        <w:spacing w:line="360" w:lineRule="auto"/>
        <w:jc w:val="center"/>
        <w:rPr>
          <w:rFonts w:ascii="Arial" w:eastAsia="Times New Roman" w:hAnsi="Arial" w:cs="Arial"/>
          <w:sz w:val="16"/>
          <w:szCs w:val="16"/>
          <w:lang w:val="en-US" w:eastAsia="es-ES"/>
        </w:rPr>
      </w:pPr>
      <w:r w:rsidRPr="003F5926">
        <w:rPr>
          <w:rFonts w:ascii="Arial" w:eastAsia="Times New Roman" w:hAnsi="Arial" w:cs="Arial"/>
          <w:sz w:val="16"/>
          <w:szCs w:val="16"/>
          <w:lang w:val="en-US" w:eastAsia="es-ES"/>
        </w:rPr>
        <w:t xml:space="preserve">**however the closest V is a </w:t>
      </w:r>
      <w:proofErr w:type="spellStart"/>
      <w:r w:rsidRPr="003F5926">
        <w:rPr>
          <w:rFonts w:ascii="Arial" w:eastAsia="Times New Roman" w:hAnsi="Arial" w:cs="Arial"/>
          <w:sz w:val="16"/>
          <w:szCs w:val="16"/>
          <w:lang w:val="en-US" w:eastAsia="es-ES"/>
        </w:rPr>
        <w:t>pseudogene</w:t>
      </w:r>
      <w:proofErr w:type="spellEnd"/>
    </w:p>
    <w:p w:rsidR="00232F23" w:rsidRDefault="00232F23" w:rsidP="000D0837">
      <w:pPr>
        <w:spacing w:line="360" w:lineRule="auto"/>
        <w:jc w:val="center"/>
        <w:rPr>
          <w:rFonts w:ascii="Arial" w:eastAsia="Times New Roman" w:hAnsi="Arial" w:cs="Arial"/>
          <w:sz w:val="16"/>
          <w:szCs w:val="16"/>
          <w:lang w:val="en-US" w:eastAsia="es-ES"/>
        </w:rPr>
      </w:pPr>
      <w:r w:rsidRPr="00232F23">
        <w:rPr>
          <w:rFonts w:ascii="Arial" w:eastAsia="Times New Roman" w:hAnsi="Arial" w:cs="Arial"/>
          <w:sz w:val="16"/>
          <w:szCs w:val="16"/>
          <w:lang w:val="en-US" w:eastAsia="es-ES"/>
        </w:rPr>
        <w:lastRenderedPageBreak/>
        <w:t>Grey shadowed cells highlight those complementary-determining regions (CDR3) of the IGHV genes identical or highly homologous</w:t>
      </w:r>
    </w:p>
    <w:p w:rsidR="00232F23" w:rsidRPr="00232F23" w:rsidRDefault="00232F23" w:rsidP="000D0837">
      <w:pPr>
        <w:spacing w:line="360" w:lineRule="auto"/>
        <w:jc w:val="center"/>
        <w:rPr>
          <w:rFonts w:ascii="Arial" w:eastAsia="Times New Roman" w:hAnsi="Arial" w:cs="Arial"/>
          <w:sz w:val="16"/>
          <w:szCs w:val="16"/>
          <w:lang w:val="en-US" w:eastAsia="es-ES"/>
        </w:rPr>
      </w:pPr>
      <w:r w:rsidRPr="00232F23">
        <w:rPr>
          <w:rFonts w:ascii="Arial" w:eastAsia="Times New Roman" w:hAnsi="Arial" w:cs="Arial"/>
          <w:sz w:val="16"/>
          <w:szCs w:val="16"/>
          <w:lang w:val="en-US" w:eastAsia="es-ES"/>
        </w:rPr>
        <w:t>Scripts in cells indicate IMGT/</w:t>
      </w:r>
      <w:proofErr w:type="spellStart"/>
      <w:r w:rsidRPr="00232F23">
        <w:rPr>
          <w:rFonts w:ascii="Arial" w:eastAsia="Times New Roman" w:hAnsi="Arial" w:cs="Arial"/>
          <w:sz w:val="16"/>
          <w:szCs w:val="16"/>
          <w:lang w:val="en-US" w:eastAsia="es-ES"/>
        </w:rPr>
        <w:t>JunctionAnalysis</w:t>
      </w:r>
      <w:proofErr w:type="spellEnd"/>
      <w:r w:rsidRPr="00232F23">
        <w:rPr>
          <w:rFonts w:ascii="Arial" w:eastAsia="Times New Roman" w:hAnsi="Arial" w:cs="Arial"/>
          <w:sz w:val="16"/>
          <w:szCs w:val="16"/>
          <w:lang w:val="en-US" w:eastAsia="es-ES"/>
        </w:rPr>
        <w:t xml:space="preserve"> giving no results for that JUNCTION</w:t>
      </w:r>
    </w:p>
    <w:sectPr w:rsidR="00232F23" w:rsidRPr="00232F23" w:rsidSect="004343D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4343D5"/>
    <w:rsid w:val="00056487"/>
    <w:rsid w:val="000D0837"/>
    <w:rsid w:val="00181582"/>
    <w:rsid w:val="00226F4F"/>
    <w:rsid w:val="00232F23"/>
    <w:rsid w:val="0032631D"/>
    <w:rsid w:val="003F5926"/>
    <w:rsid w:val="004343D5"/>
    <w:rsid w:val="004C0659"/>
    <w:rsid w:val="005832F2"/>
    <w:rsid w:val="005B4753"/>
    <w:rsid w:val="00695C17"/>
    <w:rsid w:val="00984800"/>
    <w:rsid w:val="009C03B8"/>
    <w:rsid w:val="009C26D2"/>
    <w:rsid w:val="009C47CD"/>
    <w:rsid w:val="00B235CE"/>
    <w:rsid w:val="00DC17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3D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pt-PT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3D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pt-PT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9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3194</Words>
  <Characters>17567</Characters>
  <Application>Microsoft Office Word</Application>
  <DocSecurity>0</DocSecurity>
  <Lines>146</Lines>
  <Paragraphs>4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ncha</dc:creator>
  <cp:lastModifiedBy>Arancha Rodriguez</cp:lastModifiedBy>
  <cp:revision>3</cp:revision>
  <cp:lastPrinted>2013-05-01T18:19:00Z</cp:lastPrinted>
  <dcterms:created xsi:type="dcterms:W3CDTF">2013-05-30T13:25:00Z</dcterms:created>
  <dcterms:modified xsi:type="dcterms:W3CDTF">2013-05-30T13:50:00Z</dcterms:modified>
</cp:coreProperties>
</file>